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49E98347" w:rsidR="00B326E4" w:rsidRDefault="007A040E" w:rsidP="003E036D">
      <w:pPr>
        <w:autoSpaceDE w:val="0"/>
        <w:autoSpaceDN w:val="0"/>
        <w:adjustRightInd w:val="0"/>
        <w:jc w:val="both"/>
        <w:rPr>
          <w:bCs/>
          <w:sz w:val="22"/>
          <w:szCs w:val="22"/>
          <w:lang w:val="en-GB" w:eastAsia="zh-CN"/>
        </w:rPr>
      </w:pPr>
      <w:r w:rsidRPr="00751D51">
        <w:rPr>
          <w:rFonts w:cs="Arial"/>
          <w:b/>
          <w:sz w:val="22"/>
          <w:szCs w:val="22"/>
        </w:rPr>
        <w:t xml:space="preserve"> </w:t>
      </w:r>
      <w:r w:rsidR="0082189B" w:rsidRPr="00751D51">
        <w:rPr>
          <w:rFonts w:cs="Arial"/>
          <w:b/>
          <w:sz w:val="22"/>
          <w:szCs w:val="22"/>
        </w:rPr>
        <w:t xml:space="preserve">Figure </w:t>
      </w:r>
      <w:proofErr w:type="gramStart"/>
      <w:r w:rsidR="00274A86" w:rsidRPr="00751D51">
        <w:rPr>
          <w:rFonts w:cs="Arial"/>
          <w:b/>
          <w:sz w:val="22"/>
          <w:szCs w:val="22"/>
          <w:lang w:eastAsia="zh-CN"/>
        </w:rPr>
        <w:t>7</w:t>
      </w:r>
      <w:r w:rsidR="0082189B" w:rsidRPr="00751D51">
        <w:rPr>
          <w:rFonts w:cs="Arial"/>
          <w:b/>
          <w:sz w:val="22"/>
          <w:szCs w:val="22"/>
        </w:rPr>
        <w:t xml:space="preserve"> </w:t>
      </w:r>
      <w:r w:rsidR="00E22076">
        <w:rPr>
          <w:rFonts w:cs="Arial" w:hint="eastAsia"/>
          <w:b/>
          <w:sz w:val="22"/>
          <w:szCs w:val="22"/>
          <w:lang w:eastAsia="zh-CN"/>
        </w:rPr>
        <w:t>figure</w:t>
      </w:r>
      <w:proofErr w:type="gramEnd"/>
      <w:r w:rsidR="00E22076">
        <w:rPr>
          <w:rFonts w:cs="Arial" w:hint="eastAsia"/>
          <w:b/>
          <w:sz w:val="22"/>
          <w:szCs w:val="22"/>
          <w:lang w:eastAsia="zh-CN"/>
        </w:rPr>
        <w:t xml:space="preserve"> supplement 1</w:t>
      </w:r>
      <w:r w:rsidR="0082189B" w:rsidRPr="00751D51">
        <w:rPr>
          <w:rFonts w:cs="Arial"/>
          <w:b/>
          <w:sz w:val="22"/>
          <w:szCs w:val="22"/>
        </w:rPr>
        <w:t xml:space="preserve">– source data </w:t>
      </w:r>
      <w:r w:rsidR="007C3519">
        <w:rPr>
          <w:rFonts w:cs="Arial" w:hint="eastAsia"/>
          <w:b/>
          <w:sz w:val="22"/>
          <w:szCs w:val="22"/>
          <w:lang w:eastAsia="zh-CN"/>
        </w:rPr>
        <w:t>2</w:t>
      </w:r>
      <w:r w:rsidR="0082189B" w:rsidRPr="00751D51">
        <w:rPr>
          <w:rFonts w:cs="Arial"/>
          <w:b/>
          <w:sz w:val="22"/>
          <w:szCs w:val="22"/>
        </w:rPr>
        <w:t>.</w:t>
      </w:r>
      <w:r w:rsidR="0082189B" w:rsidRPr="00751D51">
        <w:rPr>
          <w:rFonts w:cs="Arial"/>
          <w:sz w:val="22"/>
          <w:szCs w:val="22"/>
        </w:rPr>
        <w:t xml:space="preserve"> Source data relating to Figure </w:t>
      </w:r>
      <w:r w:rsidR="00274A86" w:rsidRPr="00751D51">
        <w:rPr>
          <w:rFonts w:cs="Arial"/>
          <w:sz w:val="22"/>
          <w:szCs w:val="22"/>
          <w:lang w:eastAsia="zh-CN"/>
        </w:rPr>
        <w:t>7</w:t>
      </w:r>
      <w:r w:rsidR="00B60E05">
        <w:rPr>
          <w:rFonts w:cs="Arial" w:hint="eastAsia"/>
          <w:bCs/>
          <w:iCs/>
          <w:sz w:val="22"/>
          <w:szCs w:val="22"/>
          <w:lang w:val="en-GB" w:eastAsia="zh-CN"/>
        </w:rPr>
        <w:t xml:space="preserve"> figure supplement 1</w:t>
      </w:r>
      <w:r w:rsidR="00A316B3">
        <w:rPr>
          <w:rFonts w:cs="Arial" w:hint="eastAsia"/>
          <w:bCs/>
          <w:iCs/>
          <w:sz w:val="22"/>
          <w:szCs w:val="22"/>
          <w:lang w:val="en-GB" w:eastAsia="zh-CN"/>
        </w:rPr>
        <w:t>B</w:t>
      </w:r>
      <w:r w:rsidR="0082189B" w:rsidRPr="00751D51">
        <w:rPr>
          <w:rFonts w:cs="Arial"/>
          <w:bCs/>
          <w:iCs/>
          <w:sz w:val="22"/>
          <w:szCs w:val="22"/>
          <w:lang w:val="en-GB" w:eastAsia="zh-CN"/>
        </w:rPr>
        <w:t xml:space="preserve">. </w:t>
      </w:r>
      <w:r w:rsidR="0089398B" w:rsidRPr="00D97877">
        <w:rPr>
          <w:rFonts w:cs="Arial"/>
          <w:bCs/>
          <w:iCs/>
          <w:sz w:val="22"/>
          <w:szCs w:val="22"/>
          <w:lang w:val="en-GB"/>
        </w:rPr>
        <w:t>QRT</w:t>
      </w:r>
      <w:r w:rsidR="0089398B" w:rsidRPr="00D97877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9398B" w:rsidRPr="00D97877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89398B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</w:t>
      </w:r>
      <w:r w:rsidR="007C3519">
        <w:rPr>
          <w:rFonts w:cs="Arial" w:hint="eastAsia"/>
          <w:bCs/>
          <w:iCs/>
          <w:sz w:val="22"/>
          <w:szCs w:val="22"/>
          <w:lang w:val="en-GB" w:eastAsia="zh-CN"/>
        </w:rPr>
        <w:t>ECM</w:t>
      </w:r>
      <w:r w:rsidR="00260E53">
        <w:rPr>
          <w:rFonts w:cs="Arial" w:hint="eastAsia"/>
          <w:bCs/>
          <w:iCs/>
          <w:sz w:val="22"/>
          <w:szCs w:val="22"/>
          <w:lang w:val="en-GB" w:eastAsia="zh-CN"/>
        </w:rPr>
        <w:t xml:space="preserve"> components</w:t>
      </w:r>
      <w:r w:rsidR="0089398B" w:rsidRPr="0089398B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7C3519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 xml:space="preserve">Col1a1, Col1a2, </w:t>
      </w:r>
      <w:proofErr w:type="spellStart"/>
      <w:r w:rsidR="007C3519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>Tnmd</w:t>
      </w:r>
      <w:proofErr w:type="spellEnd"/>
      <w:r w:rsidR="0089398B" w:rsidRPr="0089398B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and </w:t>
      </w:r>
      <w:r w:rsidR="007C3519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>Thbs4</w:t>
      </w:r>
      <w:r w:rsidR="0089398B" w:rsidRPr="0089398B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B326E4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using </w:t>
      </w:r>
      <w:r w:rsidR="00D97877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the </w:t>
      </w:r>
      <w:proofErr w:type="spellStart"/>
      <w:r w:rsidR="00274A86" w:rsidRPr="0089398B">
        <w:rPr>
          <w:rFonts w:cs="Arial"/>
          <w:color w:val="000000" w:themeColor="text1"/>
          <w:sz w:val="22"/>
          <w:szCs w:val="22"/>
        </w:rPr>
        <w:t>Tibialis</w:t>
      </w:r>
      <w:proofErr w:type="spellEnd"/>
      <w:r w:rsidR="00274A86" w:rsidRPr="0089398B">
        <w:rPr>
          <w:rFonts w:cs="Arial"/>
          <w:color w:val="000000" w:themeColor="text1"/>
          <w:sz w:val="22"/>
          <w:szCs w:val="22"/>
        </w:rPr>
        <w:t xml:space="preserve"> anterior tendon fibers</w:t>
      </w:r>
      <w:r w:rsidR="00D97877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of </w:t>
      </w:r>
      <w:r w:rsidR="00A57692" w:rsidRPr="0089398B">
        <w:rPr>
          <w:rFonts w:cs="Arial"/>
          <w:color w:val="000000" w:themeColor="text1"/>
          <w:sz w:val="22"/>
          <w:szCs w:val="22"/>
        </w:rPr>
        <w:t xml:space="preserve">the </w:t>
      </w:r>
      <w:proofErr w:type="spellStart"/>
      <w:r w:rsidR="00A57692" w:rsidRPr="0089398B">
        <w:rPr>
          <w:rFonts w:cs="Arial"/>
          <w:i/>
          <w:color w:val="000000" w:themeColor="text1"/>
          <w:sz w:val="22"/>
          <w:szCs w:val="22"/>
          <w:lang w:eastAsia="zh-CN"/>
        </w:rPr>
        <w:t>Smo</w:t>
      </w:r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</w:rPr>
        <w:t>c</w:t>
      </w:r>
      <w:proofErr w:type="spellEnd"/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  <w:lang w:eastAsia="zh-CN"/>
        </w:rPr>
        <w:t>/c</w:t>
      </w:r>
      <w:r w:rsidR="00A57692" w:rsidRPr="0089398B">
        <w:rPr>
          <w:rFonts w:cs="Arial"/>
          <w:color w:val="000000" w:themeColor="text1"/>
          <w:sz w:val="22"/>
          <w:szCs w:val="22"/>
        </w:rPr>
        <w:t xml:space="preserve"> and </w:t>
      </w:r>
      <w:proofErr w:type="spellStart"/>
      <w:r w:rsidR="00A57692" w:rsidRPr="0089398B">
        <w:rPr>
          <w:rFonts w:cs="Arial"/>
          <w:i/>
          <w:color w:val="000000" w:themeColor="text1"/>
          <w:sz w:val="22"/>
          <w:szCs w:val="22"/>
        </w:rPr>
        <w:t>Smo</w:t>
      </w:r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</w:rPr>
        <w:t>c</w:t>
      </w:r>
      <w:proofErr w:type="spellEnd"/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</w:rPr>
        <w:t>/</w:t>
      </w:r>
      <w:proofErr w:type="spellStart"/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</w:rPr>
        <w:t>c</w:t>
      </w:r>
      <w:r w:rsidR="006133BC">
        <w:rPr>
          <w:rFonts w:cs="Arial"/>
          <w:i/>
          <w:color w:val="000000" w:themeColor="text1"/>
          <w:sz w:val="22"/>
          <w:szCs w:val="22"/>
        </w:rPr>
        <w:t>;BGLAP</w:t>
      </w:r>
      <w:r w:rsidR="00A57692" w:rsidRPr="0089398B">
        <w:rPr>
          <w:rFonts w:cs="Arial"/>
          <w:i/>
          <w:color w:val="000000" w:themeColor="text1"/>
          <w:sz w:val="22"/>
          <w:szCs w:val="22"/>
        </w:rPr>
        <w:t>-Cre</w:t>
      </w:r>
      <w:proofErr w:type="spellEnd"/>
      <w:r w:rsidR="00A57692" w:rsidRPr="0089398B">
        <w:rPr>
          <w:rFonts w:cs="Arial"/>
          <w:color w:val="000000" w:themeColor="text1"/>
          <w:sz w:val="22"/>
          <w:szCs w:val="22"/>
        </w:rPr>
        <w:t xml:space="preserve"> mice</w:t>
      </w:r>
      <w:r w:rsidR="00D97877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at </w:t>
      </w:r>
      <w:r w:rsidR="003E036D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4 weeks</w:t>
      </w:r>
      <w:r w:rsidR="00D97877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after </w:t>
      </w:r>
      <w:r w:rsidR="0097323C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injury</w:t>
      </w:r>
      <w:r w:rsidR="000042C8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0042C8" w:rsidRPr="00D97877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="000042C8" w:rsidRPr="00D97877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5:16:00Z">
        <w:r w:rsidR="0018048E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del w:id="1" w:author="Wang" w:date="2017-12-03T15:16:00Z">
        <w:r w:rsidR="000042C8" w:rsidRPr="00D97877" w:rsidDel="0018048E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0042C8" w:rsidRPr="00D97877">
        <w:rPr>
          <w:rFonts w:cs="Arial"/>
          <w:bCs/>
          <w:iCs/>
          <w:sz w:val="22"/>
          <w:szCs w:val="22"/>
          <w:lang w:val="en-GB"/>
        </w:rPr>
        <w:t xml:space="preserve">ed to </w:t>
      </w:r>
      <w:proofErr w:type="spellStart"/>
      <w:r w:rsidR="000042C8" w:rsidRPr="007961A1">
        <w:rPr>
          <w:rFonts w:cs="Arial" w:hint="eastAsia"/>
          <w:bCs/>
          <w:i/>
          <w:iCs/>
          <w:sz w:val="22"/>
          <w:szCs w:val="22"/>
          <w:lang w:val="en-GB"/>
        </w:rPr>
        <w:t>Gapdh</w:t>
      </w:r>
      <w:proofErr w:type="spellEnd"/>
      <w:r w:rsidR="000042C8" w:rsidRPr="00606468">
        <w:rPr>
          <w:rFonts w:cs="Arial"/>
          <w:bCs/>
          <w:iCs/>
          <w:sz w:val="22"/>
          <w:szCs w:val="22"/>
          <w:lang w:val="en-GB"/>
        </w:rPr>
        <w:t xml:space="preserve"> and the </w:t>
      </w:r>
      <w:proofErr w:type="spellStart"/>
      <w:ins w:id="2" w:author="Wang" w:date="2017-12-03T15:33:00Z">
        <w:r w:rsidR="00EB35A4" w:rsidRPr="0089398B">
          <w:rPr>
            <w:rFonts w:cs="Arial"/>
            <w:i/>
            <w:color w:val="000000" w:themeColor="text1"/>
            <w:sz w:val="22"/>
            <w:szCs w:val="22"/>
            <w:lang w:eastAsia="zh-CN"/>
          </w:rPr>
          <w:t>Smo</w:t>
        </w:r>
        <w:r w:rsidR="00EB35A4" w:rsidRPr="0089398B">
          <w:rPr>
            <w:rFonts w:cs="Arial"/>
            <w:i/>
            <w:color w:val="000000" w:themeColor="text1"/>
            <w:sz w:val="22"/>
            <w:szCs w:val="22"/>
            <w:vertAlign w:val="superscript"/>
          </w:rPr>
          <w:t>c</w:t>
        </w:r>
        <w:proofErr w:type="spellEnd"/>
        <w:r w:rsidR="00EB35A4" w:rsidRPr="0089398B">
          <w:rPr>
            <w:rFonts w:cs="Arial"/>
            <w:i/>
            <w:color w:val="000000" w:themeColor="text1"/>
            <w:sz w:val="22"/>
            <w:szCs w:val="22"/>
            <w:vertAlign w:val="superscript"/>
            <w:lang w:eastAsia="zh-CN"/>
          </w:rPr>
          <w:t>/c</w:t>
        </w:r>
        <w:r w:rsidR="00EB35A4" w:rsidRPr="0089398B">
          <w:rPr>
            <w:rFonts w:cs="Arial"/>
            <w:color w:val="000000" w:themeColor="text1"/>
            <w:sz w:val="22"/>
            <w:szCs w:val="22"/>
          </w:rPr>
          <w:t xml:space="preserve"> </w:t>
        </w:r>
      </w:ins>
      <w:bookmarkStart w:id="3" w:name="_GoBack"/>
      <w:bookmarkEnd w:id="3"/>
      <w:r w:rsidR="000042C8" w:rsidRPr="00606468">
        <w:rPr>
          <w:rFonts w:cs="Arial" w:hint="eastAsia"/>
          <w:bCs/>
          <w:iCs/>
          <w:sz w:val="22"/>
          <w:szCs w:val="22"/>
          <w:lang w:val="en-GB"/>
        </w:rPr>
        <w:t>sham</w:t>
      </w:r>
      <w:r w:rsidR="000042C8" w:rsidRPr="00606468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0042C8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97323C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. </w:t>
      </w:r>
      <w:r w:rsidR="00A57692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>n=4</w:t>
      </w:r>
      <w:r w:rsidR="0097323C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biological </w:t>
      </w:r>
      <w:r w:rsidR="002A35C8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re</w:t>
      </w:r>
      <w:r w:rsidR="0097323C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plicates per group. </w:t>
      </w:r>
      <w:r w:rsidR="00A57692" w:rsidRPr="0089398B">
        <w:rPr>
          <w:rFonts w:cs="Arial"/>
          <w:color w:val="000000" w:themeColor="text1"/>
          <w:sz w:val="22"/>
          <w:szCs w:val="22"/>
        </w:rPr>
        <w:t>One-way analysis of variance (ANOVA)</w:t>
      </w:r>
      <w:r w:rsidR="00606468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followed by </w:t>
      </w:r>
      <w:proofErr w:type="spellStart"/>
      <w:r w:rsidR="00A72F40" w:rsidRPr="0089398B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Tukey</w:t>
      </w:r>
      <w:r w:rsidR="00606468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>’s</w:t>
      </w:r>
      <w:proofErr w:type="spellEnd"/>
      <w:r w:rsidR="00606468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tests was used for multiple groups’ comparison</w:t>
      </w:r>
      <w:r w:rsidR="00554960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in </w:t>
      </w:r>
      <w:proofErr w:type="spellStart"/>
      <w:r w:rsidR="00554960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>Grap</w:t>
      </w:r>
      <w:r w:rsidR="00554960" w:rsidRPr="0089398B">
        <w:rPr>
          <w:rFonts w:cs="Arial"/>
          <w:bCs/>
          <w:iCs/>
          <w:sz w:val="22"/>
          <w:szCs w:val="22"/>
          <w:lang w:val="en-GB"/>
        </w:rPr>
        <w:t>hPad</w:t>
      </w:r>
      <w:proofErr w:type="spellEnd"/>
      <w:r w:rsidR="00554960" w:rsidRPr="0089398B">
        <w:rPr>
          <w:rFonts w:cs="Arial"/>
          <w:bCs/>
          <w:iCs/>
          <w:sz w:val="22"/>
          <w:szCs w:val="22"/>
          <w:lang w:val="en-GB"/>
        </w:rPr>
        <w:t xml:space="preserve"> Prism (</w:t>
      </w:r>
      <w:proofErr w:type="spellStart"/>
      <w:r w:rsidR="00554960" w:rsidRPr="0089398B">
        <w:rPr>
          <w:rFonts w:cs="Arial"/>
          <w:bCs/>
          <w:iCs/>
          <w:sz w:val="22"/>
          <w:szCs w:val="22"/>
          <w:lang w:val="en-GB"/>
        </w:rPr>
        <w:t>GraphPad</w:t>
      </w:r>
      <w:proofErr w:type="spellEnd"/>
      <w:r w:rsidR="00554960" w:rsidRPr="0089398B">
        <w:rPr>
          <w:rFonts w:cs="Arial"/>
          <w:bCs/>
          <w:iCs/>
          <w:sz w:val="22"/>
          <w:szCs w:val="22"/>
          <w:lang w:val="en-GB"/>
        </w:rPr>
        <w:t xml:space="preserve"> Software,</w:t>
      </w:r>
      <w:r w:rsidR="00554960" w:rsidRPr="0089398B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54960" w:rsidRPr="0089398B">
        <w:rPr>
          <w:rFonts w:cs="Arial"/>
          <w:bCs/>
          <w:iCs/>
          <w:sz w:val="22"/>
          <w:szCs w:val="22"/>
          <w:lang w:val="en-GB"/>
        </w:rPr>
        <w:t>California,</w:t>
      </w:r>
      <w:r w:rsidR="00554960" w:rsidRPr="0089398B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54960" w:rsidRPr="0089398B">
        <w:rPr>
          <w:rFonts w:cs="Arial"/>
          <w:bCs/>
          <w:iCs/>
          <w:sz w:val="22"/>
          <w:szCs w:val="22"/>
          <w:lang w:val="en-GB"/>
        </w:rPr>
        <w:t>USA</w:t>
      </w:r>
      <w:r w:rsidR="00554960" w:rsidRPr="0089398B">
        <w:rPr>
          <w:rFonts w:cs="Arial"/>
          <w:bCs/>
          <w:iCs/>
          <w:sz w:val="22"/>
          <w:szCs w:val="22"/>
          <w:lang w:val="en-GB" w:eastAsia="zh-CN"/>
        </w:rPr>
        <w:t>)</w:t>
      </w:r>
      <w:r w:rsidR="00606468" w:rsidRPr="0089398B">
        <w:rPr>
          <w:rFonts w:cs="Arial"/>
          <w:bCs/>
          <w:iCs/>
          <w:sz w:val="22"/>
          <w:szCs w:val="22"/>
          <w:lang w:val="en-GB"/>
        </w:rPr>
        <w:t>.</w:t>
      </w:r>
      <w:r w:rsidR="00D97877" w:rsidRPr="0089398B"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 w:rsidR="00391D0A" w:rsidRPr="0089398B">
        <w:rPr>
          <w:rFonts w:cs="Arial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89398B">
        <w:rPr>
          <w:rFonts w:cs="Arial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89398B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89398B">
        <w:rPr>
          <w:rFonts w:cs="Arial"/>
          <w:bCs/>
          <w:iCs/>
          <w:sz w:val="22"/>
          <w:szCs w:val="22"/>
          <w:lang w:val="en-GB" w:eastAsia="zh-CN"/>
        </w:rPr>
        <w:t>.</w:t>
      </w:r>
      <w:r w:rsidR="00D97877" w:rsidRPr="0089398B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7F0A12" w:rsidRPr="00F65330">
        <w:rPr>
          <w:rFonts w:hint="eastAsia"/>
          <w:bCs/>
          <w:sz w:val="22"/>
          <w:szCs w:val="22"/>
          <w:lang w:val="en-GB" w:eastAsia="zh-CN"/>
        </w:rPr>
        <w:t>Adjusted P Value</w:t>
      </w:r>
      <w:r w:rsidR="00F65330" w:rsidRPr="00F65330">
        <w:rPr>
          <w:rFonts w:hint="eastAsia"/>
          <w:bCs/>
          <w:sz w:val="22"/>
          <w:szCs w:val="22"/>
          <w:lang w:val="en-GB" w:eastAsia="zh-CN"/>
        </w:rPr>
        <w:t xml:space="preserve"> is </w:t>
      </w:r>
      <w:r w:rsidR="00F65330">
        <w:rPr>
          <w:rFonts w:hint="eastAsia"/>
          <w:bCs/>
          <w:sz w:val="22"/>
          <w:szCs w:val="22"/>
          <w:lang w:val="en-GB" w:eastAsia="zh-CN"/>
        </w:rPr>
        <w:t xml:space="preserve">the </w:t>
      </w:r>
      <w:r w:rsidR="007A330C">
        <w:rPr>
          <w:rFonts w:hint="eastAsia"/>
          <w:bCs/>
          <w:sz w:val="22"/>
          <w:szCs w:val="22"/>
          <w:lang w:val="en-GB" w:eastAsia="zh-CN"/>
        </w:rPr>
        <w:t>P value</w:t>
      </w:r>
      <w:r w:rsidR="00F65330">
        <w:rPr>
          <w:rFonts w:hint="eastAsia"/>
          <w:bCs/>
          <w:sz w:val="22"/>
          <w:szCs w:val="22"/>
          <w:lang w:val="en-GB" w:eastAsia="zh-CN"/>
        </w:rPr>
        <w:t xml:space="preserve"> </w:t>
      </w:r>
      <w:r w:rsidR="007A330C">
        <w:rPr>
          <w:rFonts w:hint="eastAsia"/>
          <w:bCs/>
          <w:sz w:val="22"/>
          <w:szCs w:val="22"/>
          <w:lang w:val="en-GB" w:eastAsia="zh-CN"/>
        </w:rPr>
        <w:t>using</w:t>
      </w:r>
      <w:r w:rsidR="00F65330">
        <w:rPr>
          <w:rFonts w:hint="eastAsia"/>
          <w:bCs/>
          <w:sz w:val="22"/>
          <w:szCs w:val="22"/>
          <w:lang w:val="en-GB" w:eastAsia="zh-CN"/>
        </w:rPr>
        <w:t xml:space="preserve"> </w:t>
      </w:r>
      <w:proofErr w:type="spellStart"/>
      <w:r w:rsidR="00F65330" w:rsidRPr="00F65330">
        <w:rPr>
          <w:bCs/>
          <w:sz w:val="22"/>
          <w:szCs w:val="22"/>
          <w:lang w:val="en-GB" w:eastAsia="zh-CN"/>
        </w:rPr>
        <w:t>Tukey's</w:t>
      </w:r>
      <w:proofErr w:type="spellEnd"/>
      <w:r w:rsidR="00F65330" w:rsidRPr="00F65330">
        <w:rPr>
          <w:rFonts w:hint="eastAsia"/>
          <w:bCs/>
          <w:sz w:val="22"/>
          <w:szCs w:val="22"/>
          <w:lang w:val="en-GB" w:eastAsia="zh-CN"/>
        </w:rPr>
        <w:t xml:space="preserve"> </w:t>
      </w:r>
      <w:r w:rsidR="00A732A6">
        <w:rPr>
          <w:rFonts w:hint="eastAsia"/>
          <w:bCs/>
          <w:sz w:val="22"/>
          <w:szCs w:val="22"/>
          <w:lang w:val="en-GB" w:eastAsia="zh-CN"/>
        </w:rPr>
        <w:t xml:space="preserve">test </w:t>
      </w:r>
      <w:r w:rsidR="00F65330">
        <w:rPr>
          <w:rFonts w:hint="eastAsia"/>
          <w:bCs/>
          <w:sz w:val="22"/>
          <w:szCs w:val="22"/>
          <w:lang w:val="en-GB" w:eastAsia="zh-CN"/>
        </w:rPr>
        <w:t>compared with</w:t>
      </w:r>
      <w:r w:rsidR="00F65330" w:rsidRPr="00F65330">
        <w:rPr>
          <w:rFonts w:hint="eastAsia"/>
          <w:bCs/>
          <w:sz w:val="22"/>
          <w:szCs w:val="22"/>
          <w:lang w:val="en-GB" w:eastAsia="zh-CN"/>
        </w:rPr>
        <w:t xml:space="preserve"> </w:t>
      </w:r>
      <w:proofErr w:type="spellStart"/>
      <w:r w:rsidR="00F65330" w:rsidRPr="00F65330">
        <w:rPr>
          <w:rFonts w:cs="‡¶}]ˇ" w:hint="eastAsia"/>
          <w:i/>
          <w:sz w:val="22"/>
          <w:szCs w:val="22"/>
          <w:lang w:eastAsia="zh-CN"/>
        </w:rPr>
        <w:t>Smo</w:t>
      </w:r>
      <w:r w:rsidR="00F65330" w:rsidRPr="00F65330">
        <w:rPr>
          <w:i/>
          <w:sz w:val="22"/>
          <w:szCs w:val="22"/>
          <w:vertAlign w:val="superscript"/>
        </w:rPr>
        <w:t>c</w:t>
      </w:r>
      <w:proofErr w:type="spellEnd"/>
      <w:r w:rsidR="00F65330" w:rsidRPr="00F65330">
        <w:rPr>
          <w:rFonts w:hint="eastAsia"/>
          <w:i/>
          <w:sz w:val="22"/>
          <w:szCs w:val="22"/>
          <w:vertAlign w:val="superscript"/>
          <w:lang w:eastAsia="zh-CN"/>
        </w:rPr>
        <w:t>/c</w:t>
      </w:r>
      <w:r w:rsidR="00F65330" w:rsidRPr="00F65330">
        <w:rPr>
          <w:rFonts w:hint="eastAsia"/>
          <w:bCs/>
          <w:sz w:val="22"/>
          <w:szCs w:val="22"/>
          <w:lang w:val="en-GB" w:eastAsia="zh-CN"/>
        </w:rPr>
        <w:t xml:space="preserve"> injured group.</w:t>
      </w:r>
    </w:p>
    <w:tbl>
      <w:tblPr>
        <w:tblpPr w:leftFromText="180" w:rightFromText="180" w:vertAnchor="text" w:horzAnchor="page" w:tblpX="1549" w:tblpY="118"/>
        <w:tblW w:w="9205" w:type="dxa"/>
        <w:tblLayout w:type="fixed"/>
        <w:tblLook w:val="0000" w:firstRow="0" w:lastRow="0" w:firstColumn="0" w:lastColumn="0" w:noHBand="0" w:noVBand="0"/>
      </w:tblPr>
      <w:tblGrid>
        <w:gridCol w:w="2093"/>
        <w:gridCol w:w="1185"/>
        <w:gridCol w:w="1185"/>
        <w:gridCol w:w="1186"/>
        <w:gridCol w:w="1185"/>
        <w:gridCol w:w="1185"/>
        <w:gridCol w:w="1186"/>
      </w:tblGrid>
      <w:tr w:rsidR="002A4F4B" w:rsidRPr="00751D51" w14:paraId="4E4B0802" w14:textId="77777777" w:rsidTr="002A4F4B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B852E" w14:textId="77777777" w:rsidR="00AA5B47" w:rsidRPr="00A64B02" w:rsidRDefault="00AA5B47" w:rsidP="002A4F4B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  <w:t>Col1a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1055D" w14:textId="77777777" w:rsidR="00AA5B47" w:rsidRPr="00751D51" w:rsidRDefault="00AA5B47" w:rsidP="002A4F4B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Sha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CB7777B" w14:textId="77777777" w:rsidR="00AA5B47" w:rsidRPr="00751D51" w:rsidRDefault="00AA5B47" w:rsidP="002A4F4B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56F9A74" w14:textId="77777777" w:rsidR="00AA5B47" w:rsidRPr="00751D51" w:rsidRDefault="00AA5B47" w:rsidP="002A4F4B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15C8" w14:textId="77777777" w:rsidR="00AA5B47" w:rsidRPr="00751D51" w:rsidRDefault="00AA5B47" w:rsidP="002A4F4B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Injur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DA151A1" w14:textId="77777777" w:rsidR="00AA5B47" w:rsidRPr="00751D51" w:rsidRDefault="00AA5B47" w:rsidP="002A4F4B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0C55B44" w14:textId="77777777" w:rsidR="00AA5B47" w:rsidRPr="00751D51" w:rsidRDefault="00AA5B47" w:rsidP="002A4F4B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</w:tr>
      <w:tr w:rsidR="002A4F4B" w:rsidRPr="00751D51" w14:paraId="7A3EF005" w14:textId="77777777" w:rsidTr="002A4F4B">
        <w:trPr>
          <w:trHeight w:val="58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F196E" w14:textId="77777777" w:rsidR="00AA5B47" w:rsidRPr="002A4F4B" w:rsidRDefault="00AA5B47" w:rsidP="002A4F4B">
            <w:pPr>
              <w:jc w:val="center"/>
              <w:rPr>
                <w:b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r w:rsidRPr="002A4F4B">
              <w:rPr>
                <w:rFonts w:cs="‡¶}]ˇ" w:hint="eastAsia"/>
                <w:b/>
                <w:i/>
                <w:color w:val="000000" w:themeColor="text1"/>
                <w:sz w:val="22"/>
                <w:szCs w:val="22"/>
                <w:lang w:eastAsia="zh-CN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rFonts w:hint="eastAsia"/>
                <w:b/>
                <w:i/>
                <w:color w:val="000000" w:themeColor="text1"/>
                <w:sz w:val="22"/>
                <w:szCs w:val="22"/>
                <w:vertAlign w:val="superscript"/>
                <w:lang w:eastAsia="zh-CN"/>
              </w:rPr>
              <w:t>/c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F6F99" w14:textId="3FE88BFE" w:rsidR="00AA5B47" w:rsidRPr="002A4F4B" w:rsidRDefault="002A4F4B" w:rsidP="002A4F4B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.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903DF" w14:textId="5FA0FB46" w:rsidR="00AA5B47" w:rsidRPr="002A4F4B" w:rsidRDefault="00AA5B47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2A4F4B"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39D6" w14:textId="77777777" w:rsidR="00AA5B47" w:rsidRPr="002A4F4B" w:rsidRDefault="00AA5B47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58694" w14:textId="7AAD3ADD" w:rsidR="00AA5B47" w:rsidRPr="002A4F4B" w:rsidRDefault="002A4F4B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5.74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8D2AD" w14:textId="100822BD" w:rsidR="00AA5B47" w:rsidRPr="002A4F4B" w:rsidRDefault="002A4F4B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3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71AE0" w14:textId="77777777" w:rsidR="00AA5B47" w:rsidRPr="007A330C" w:rsidRDefault="00AA5B47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A330C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2A4F4B" w:rsidRPr="00751D51" w14:paraId="4CCFABA0" w14:textId="77777777" w:rsidTr="002A4F4B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B8AD831" w14:textId="3602FB1E" w:rsidR="00AA5B47" w:rsidRPr="002A4F4B" w:rsidRDefault="00AA5B47" w:rsidP="002A4F4B">
            <w:pPr>
              <w:jc w:val="center"/>
              <w:rPr>
                <w:rFonts w:cs="‡¶}]ˇ"/>
                <w:b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/</w:t>
            </w:r>
            <w:proofErr w:type="spellStart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Start"/>
            <w:r w:rsidR="006133BC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;BGLAP</w:t>
            </w:r>
            <w:proofErr w:type="gramEnd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-Cre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894AAB0" w14:textId="08AEFC72" w:rsidR="00AA5B47" w:rsidRPr="002A4F4B" w:rsidRDefault="002A4F4B" w:rsidP="002A4F4B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.0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A650870" w14:textId="5B3A012D" w:rsidR="00AA5B47" w:rsidRPr="002A4F4B" w:rsidRDefault="00AA5B47" w:rsidP="000E184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0E184A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1019D1D" w14:textId="77777777" w:rsidR="00AA5B47" w:rsidRPr="002A4F4B" w:rsidRDefault="00AA5B47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5F50EB9" w14:textId="0B89E52C" w:rsidR="00AA5B47" w:rsidRPr="002A4F4B" w:rsidRDefault="002A4F4B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54270A1" w14:textId="048EE6E3" w:rsidR="00AA5B47" w:rsidRPr="002A4F4B" w:rsidRDefault="002A4F4B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2A4F4B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0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0E7846B" w14:textId="77777777" w:rsidR="00AA5B47" w:rsidRPr="007F0A12" w:rsidRDefault="00AA5B47" w:rsidP="002A4F4B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F0A1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</w:tr>
    </w:tbl>
    <w:p w14:paraId="2791FD07" w14:textId="3C6C2C77" w:rsidR="00A72F40" w:rsidRPr="0089398B" w:rsidRDefault="00A72F40" w:rsidP="003E036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tbl>
      <w:tblPr>
        <w:tblpPr w:leftFromText="180" w:rightFromText="180" w:vertAnchor="text" w:horzAnchor="page" w:tblpX="1549" w:tblpY="118"/>
        <w:tblW w:w="9205" w:type="dxa"/>
        <w:tblLayout w:type="fixed"/>
        <w:tblLook w:val="0000" w:firstRow="0" w:lastRow="0" w:firstColumn="0" w:lastColumn="0" w:noHBand="0" w:noVBand="0"/>
      </w:tblPr>
      <w:tblGrid>
        <w:gridCol w:w="2093"/>
        <w:gridCol w:w="1185"/>
        <w:gridCol w:w="1185"/>
        <w:gridCol w:w="1186"/>
        <w:gridCol w:w="1185"/>
        <w:gridCol w:w="1185"/>
        <w:gridCol w:w="1186"/>
      </w:tblGrid>
      <w:tr w:rsidR="002A4F4B" w:rsidRPr="00751D51" w14:paraId="5CC2DDA7" w14:textId="77777777" w:rsidTr="00E27FE6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299B2" w14:textId="09E4BCA4" w:rsidR="002A4F4B" w:rsidRPr="00A64B02" w:rsidRDefault="002A4F4B" w:rsidP="00E27FE6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  <w:t>Col1a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0A9C" w14:textId="77777777" w:rsidR="002A4F4B" w:rsidRPr="00751D51" w:rsidRDefault="002A4F4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Sha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E96C2A8" w14:textId="77777777" w:rsidR="002A4F4B" w:rsidRPr="00751D51" w:rsidRDefault="002A4F4B" w:rsidP="00E27FE6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8B6ABE0" w14:textId="77777777" w:rsidR="002A4F4B" w:rsidRPr="00751D51" w:rsidRDefault="002A4F4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CB287" w14:textId="77777777" w:rsidR="002A4F4B" w:rsidRPr="00751D51" w:rsidRDefault="002A4F4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Injur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D89AC27" w14:textId="77777777" w:rsidR="002A4F4B" w:rsidRPr="00751D51" w:rsidRDefault="002A4F4B" w:rsidP="00E27FE6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59E161B" w14:textId="77777777" w:rsidR="002A4F4B" w:rsidRPr="00751D51" w:rsidRDefault="002A4F4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</w:tr>
      <w:tr w:rsidR="002A4F4B" w:rsidRPr="00751D51" w14:paraId="565E2FFF" w14:textId="77777777" w:rsidTr="00E27FE6">
        <w:trPr>
          <w:trHeight w:val="58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E3353" w14:textId="77777777" w:rsidR="002A4F4B" w:rsidRPr="002A4F4B" w:rsidRDefault="002A4F4B" w:rsidP="00E27FE6">
            <w:pPr>
              <w:jc w:val="center"/>
              <w:rPr>
                <w:b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r w:rsidRPr="002A4F4B">
              <w:rPr>
                <w:rFonts w:cs="‡¶}]ˇ" w:hint="eastAsia"/>
                <w:b/>
                <w:i/>
                <w:color w:val="000000" w:themeColor="text1"/>
                <w:sz w:val="22"/>
                <w:szCs w:val="22"/>
                <w:lang w:eastAsia="zh-CN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rFonts w:hint="eastAsia"/>
                <w:b/>
                <w:i/>
                <w:color w:val="000000" w:themeColor="text1"/>
                <w:sz w:val="22"/>
                <w:szCs w:val="22"/>
                <w:vertAlign w:val="superscript"/>
                <w:lang w:eastAsia="zh-CN"/>
              </w:rPr>
              <w:t>/c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C0F5" w14:textId="5A4AFDFF" w:rsidR="002A4F4B" w:rsidRPr="002B685B" w:rsidRDefault="002A4F4B" w:rsidP="00E27FE6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2B685B">
              <w:rPr>
                <w:rFonts w:hint="eastAsia"/>
                <w:sz w:val="22"/>
                <w:szCs w:val="22"/>
                <w:lang w:val="en-GB" w:eastAsia="zh-CN"/>
              </w:rPr>
              <w:t>1.05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4D9F" w14:textId="7E7D1870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4A5B5" w14:textId="77777777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5B52C" w14:textId="3229EFEB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4.44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4171A" w14:textId="04C1E771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0A2E" w14:textId="77777777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</w:tr>
      <w:tr w:rsidR="002A4F4B" w:rsidRPr="00751D51" w14:paraId="28C2E262" w14:textId="77777777" w:rsidTr="00E27FE6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66426B2" w14:textId="4D59755F" w:rsidR="002A4F4B" w:rsidRPr="002A4F4B" w:rsidRDefault="002A4F4B" w:rsidP="00E27FE6">
            <w:pPr>
              <w:jc w:val="center"/>
              <w:rPr>
                <w:rFonts w:cs="‡¶}]ˇ"/>
                <w:b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/</w:t>
            </w:r>
            <w:proofErr w:type="spellStart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;</w:t>
            </w:r>
            <w:r w:rsidR="006133BC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BGLAP</w:t>
            </w:r>
            <w:proofErr w:type="gramEnd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-Cre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B2D6B6E" w14:textId="17670076" w:rsidR="002A4F4B" w:rsidRPr="002B685B" w:rsidRDefault="002A4F4B" w:rsidP="00E27FE6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2B685B">
              <w:rPr>
                <w:rFonts w:hint="eastAsia"/>
                <w:sz w:val="22"/>
                <w:szCs w:val="22"/>
                <w:lang w:val="en-GB" w:eastAsia="zh-CN"/>
              </w:rPr>
              <w:t>1.0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87F430A" w14:textId="2E6BB005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53B95A5" w14:textId="77777777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E8D1EE" w14:textId="3FFE5BF5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3CA5C05" w14:textId="413158A5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5390D5F" w14:textId="77777777" w:rsidR="002A4F4B" w:rsidRPr="002B685B" w:rsidRDefault="002A4F4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2B685B">
              <w:rPr>
                <w:rFonts w:hint="eastAsia"/>
                <w:sz w:val="22"/>
                <w:szCs w:val="22"/>
                <w:lang w:val="en-GB"/>
              </w:rPr>
              <w:t>&lt;0.0001</w:t>
            </w:r>
          </w:p>
        </w:tc>
      </w:tr>
    </w:tbl>
    <w:p w14:paraId="059FE6A5" w14:textId="77777777" w:rsidR="004E2D1A" w:rsidRDefault="004E2D1A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tbl>
      <w:tblPr>
        <w:tblpPr w:leftFromText="180" w:rightFromText="180" w:vertAnchor="text" w:horzAnchor="page" w:tblpX="1549" w:tblpY="118"/>
        <w:tblW w:w="9205" w:type="dxa"/>
        <w:tblLayout w:type="fixed"/>
        <w:tblLook w:val="0000" w:firstRow="0" w:lastRow="0" w:firstColumn="0" w:lastColumn="0" w:noHBand="0" w:noVBand="0"/>
      </w:tblPr>
      <w:tblGrid>
        <w:gridCol w:w="2093"/>
        <w:gridCol w:w="1185"/>
        <w:gridCol w:w="1185"/>
        <w:gridCol w:w="1186"/>
        <w:gridCol w:w="1185"/>
        <w:gridCol w:w="1185"/>
        <w:gridCol w:w="1186"/>
      </w:tblGrid>
      <w:tr w:rsidR="002B685B" w:rsidRPr="00751D51" w14:paraId="2CBF7C16" w14:textId="77777777" w:rsidTr="00E27FE6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BF63B" w14:textId="00E30D6C" w:rsidR="002B685B" w:rsidRPr="00A64B02" w:rsidRDefault="002B685B" w:rsidP="00E27FE6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>
              <w:rPr>
                <w:rFonts w:cs="Arial" w:hint="eastAsia"/>
                <w:bCs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  <w:t>Tnmd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23796" w14:textId="77777777" w:rsidR="002B685B" w:rsidRPr="00751D51" w:rsidRDefault="002B685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Sha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8CB3C99" w14:textId="77777777" w:rsidR="002B685B" w:rsidRPr="00751D51" w:rsidRDefault="002B685B" w:rsidP="00E27FE6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7E0A1E3" w14:textId="77777777" w:rsidR="002B685B" w:rsidRPr="00751D51" w:rsidRDefault="002B685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F2EF2" w14:textId="77777777" w:rsidR="002B685B" w:rsidRPr="00751D51" w:rsidRDefault="002B685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Injur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EA8DD92" w14:textId="77777777" w:rsidR="002B685B" w:rsidRPr="00751D51" w:rsidRDefault="002B685B" w:rsidP="00E27FE6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F48F3D7" w14:textId="77777777" w:rsidR="002B685B" w:rsidRPr="00751D51" w:rsidRDefault="002B685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</w:tr>
      <w:tr w:rsidR="002B685B" w:rsidRPr="00751D51" w14:paraId="61C0E3CD" w14:textId="77777777" w:rsidTr="00E27FE6">
        <w:trPr>
          <w:trHeight w:val="58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830EF" w14:textId="77777777" w:rsidR="002B685B" w:rsidRPr="002A4F4B" w:rsidRDefault="002B685B" w:rsidP="00E27FE6">
            <w:pPr>
              <w:jc w:val="center"/>
              <w:rPr>
                <w:b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r w:rsidRPr="002A4F4B">
              <w:rPr>
                <w:rFonts w:cs="‡¶}]ˇ" w:hint="eastAsia"/>
                <w:b/>
                <w:i/>
                <w:color w:val="000000" w:themeColor="text1"/>
                <w:sz w:val="22"/>
                <w:szCs w:val="22"/>
                <w:lang w:eastAsia="zh-CN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rFonts w:hint="eastAsia"/>
                <w:b/>
                <w:i/>
                <w:color w:val="000000" w:themeColor="text1"/>
                <w:sz w:val="22"/>
                <w:szCs w:val="22"/>
                <w:vertAlign w:val="superscript"/>
                <w:lang w:eastAsia="zh-CN"/>
              </w:rPr>
              <w:t>/c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A0B9A" w14:textId="3CFE4754" w:rsidR="002B685B" w:rsidRPr="00491628" w:rsidRDefault="002B685B" w:rsidP="00E27FE6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491628">
              <w:rPr>
                <w:rFonts w:hint="eastAsia"/>
                <w:sz w:val="22"/>
                <w:szCs w:val="22"/>
                <w:lang w:val="en-GB" w:eastAsia="zh-CN"/>
              </w:rPr>
              <w:t>1.0</w:t>
            </w:r>
            <w:r w:rsidR="00491628" w:rsidRPr="00491628">
              <w:rPr>
                <w:rFonts w:hint="eastAsia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BF76C" w14:textId="577FC73D" w:rsidR="002B685B" w:rsidRPr="00491628" w:rsidRDefault="002B685B" w:rsidP="00491628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491628" w:rsidRPr="00491628">
              <w:rPr>
                <w:rFonts w:hint="eastAsia"/>
                <w:sz w:val="22"/>
                <w:szCs w:val="22"/>
                <w:lang w:val="en-GB"/>
              </w:rPr>
              <w:t>2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FDA55" w14:textId="77777777" w:rsidR="002B685B" w:rsidRPr="00491628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7982A" w14:textId="7D4F8B74" w:rsidR="002B685B" w:rsidRPr="00491628" w:rsidRDefault="00491628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5.75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56052" w14:textId="37911B9F" w:rsidR="002B685B" w:rsidRPr="00491628" w:rsidRDefault="00491628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F431" w14:textId="77777777" w:rsidR="002B685B" w:rsidRPr="00491628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</w:tr>
      <w:tr w:rsidR="002B685B" w:rsidRPr="00751D51" w14:paraId="41CDFFB9" w14:textId="77777777" w:rsidTr="00E27FE6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F00DCF" w14:textId="08D38064" w:rsidR="002B685B" w:rsidRPr="002A4F4B" w:rsidRDefault="002B685B" w:rsidP="00E27FE6">
            <w:pPr>
              <w:jc w:val="center"/>
              <w:rPr>
                <w:rFonts w:cs="‡¶}]ˇ"/>
                <w:b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/</w:t>
            </w:r>
            <w:proofErr w:type="spellStart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Start"/>
            <w:r w:rsidR="006133BC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;BGLAP</w:t>
            </w:r>
            <w:proofErr w:type="gramEnd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-Cre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4E8BF9" w14:textId="77777777" w:rsidR="002B685B" w:rsidRPr="00491628" w:rsidRDefault="002B685B" w:rsidP="00E27FE6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491628">
              <w:rPr>
                <w:rFonts w:hint="eastAsia"/>
                <w:sz w:val="22"/>
                <w:szCs w:val="22"/>
                <w:lang w:val="en-GB" w:eastAsia="zh-CN"/>
              </w:rPr>
              <w:t>1.0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B5CBE21" w14:textId="77777777" w:rsidR="002B685B" w:rsidRPr="00491628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FF6B667" w14:textId="77777777" w:rsidR="002B685B" w:rsidRPr="00491628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6C07305" w14:textId="77777777" w:rsidR="002B685B" w:rsidRPr="00491628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0096C58" w14:textId="77777777" w:rsidR="002B685B" w:rsidRPr="00491628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48E4A87" w14:textId="77777777" w:rsidR="002B685B" w:rsidRPr="00491628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491628">
              <w:rPr>
                <w:rFonts w:hint="eastAsia"/>
                <w:sz w:val="22"/>
                <w:szCs w:val="22"/>
                <w:lang w:val="en-GB"/>
              </w:rPr>
              <w:t>&lt;0.0001</w:t>
            </w:r>
          </w:p>
        </w:tc>
      </w:tr>
    </w:tbl>
    <w:p w14:paraId="21DDDB5D" w14:textId="77777777" w:rsidR="00491628" w:rsidRDefault="00491628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tbl>
      <w:tblPr>
        <w:tblpPr w:leftFromText="180" w:rightFromText="180" w:vertAnchor="text" w:horzAnchor="page" w:tblpX="1549" w:tblpY="118"/>
        <w:tblW w:w="9205" w:type="dxa"/>
        <w:tblLayout w:type="fixed"/>
        <w:tblLook w:val="0000" w:firstRow="0" w:lastRow="0" w:firstColumn="0" w:lastColumn="0" w:noHBand="0" w:noVBand="0"/>
      </w:tblPr>
      <w:tblGrid>
        <w:gridCol w:w="2093"/>
        <w:gridCol w:w="1185"/>
        <w:gridCol w:w="1185"/>
        <w:gridCol w:w="1186"/>
        <w:gridCol w:w="1185"/>
        <w:gridCol w:w="1185"/>
        <w:gridCol w:w="1186"/>
      </w:tblGrid>
      <w:tr w:rsidR="002B685B" w:rsidRPr="00751D51" w14:paraId="0B5918A1" w14:textId="77777777" w:rsidTr="00E27FE6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7EDB5" w14:textId="6D908742" w:rsidR="002B685B" w:rsidRPr="00A64B02" w:rsidRDefault="002B685B" w:rsidP="00E27FE6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  <w:t>Thbs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7125F" w14:textId="77777777" w:rsidR="002B685B" w:rsidRPr="00751D51" w:rsidRDefault="002B685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Sha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2588348" w14:textId="77777777" w:rsidR="002B685B" w:rsidRPr="00751D51" w:rsidRDefault="002B685B" w:rsidP="00E27FE6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8B1208B" w14:textId="77777777" w:rsidR="002B685B" w:rsidRPr="00751D51" w:rsidRDefault="002B685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A67F5" w14:textId="77777777" w:rsidR="002B685B" w:rsidRPr="00751D51" w:rsidRDefault="002B685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Injur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1B31EAF" w14:textId="77777777" w:rsidR="002B685B" w:rsidRPr="00751D51" w:rsidRDefault="002B685B" w:rsidP="00E27FE6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FAD0301" w14:textId="77777777" w:rsidR="002B685B" w:rsidRPr="00751D51" w:rsidRDefault="002B685B" w:rsidP="00E27FE6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</w:tr>
      <w:tr w:rsidR="002B685B" w:rsidRPr="00751D51" w14:paraId="6F37EAB0" w14:textId="77777777" w:rsidTr="00E27FE6">
        <w:trPr>
          <w:trHeight w:val="58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2951A" w14:textId="77777777" w:rsidR="002B685B" w:rsidRPr="002A4F4B" w:rsidRDefault="002B685B" w:rsidP="00E27FE6">
            <w:pPr>
              <w:jc w:val="center"/>
              <w:rPr>
                <w:b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r w:rsidRPr="002A4F4B">
              <w:rPr>
                <w:rFonts w:cs="‡¶}]ˇ" w:hint="eastAsia"/>
                <w:b/>
                <w:i/>
                <w:color w:val="000000" w:themeColor="text1"/>
                <w:sz w:val="22"/>
                <w:szCs w:val="22"/>
                <w:lang w:eastAsia="zh-CN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rFonts w:hint="eastAsia"/>
                <w:b/>
                <w:i/>
                <w:color w:val="000000" w:themeColor="text1"/>
                <w:sz w:val="22"/>
                <w:szCs w:val="22"/>
                <w:vertAlign w:val="superscript"/>
                <w:lang w:eastAsia="zh-CN"/>
              </w:rPr>
              <w:t>/c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F04A1" w14:textId="06C8D144" w:rsidR="002B685B" w:rsidRPr="00152593" w:rsidRDefault="002B685B" w:rsidP="00E27FE6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152593">
              <w:rPr>
                <w:rFonts w:hint="eastAsia"/>
                <w:sz w:val="22"/>
                <w:szCs w:val="22"/>
                <w:lang w:val="en-GB" w:eastAsia="zh-CN"/>
              </w:rPr>
              <w:t>1.0</w:t>
            </w:r>
            <w:r w:rsidR="00491628" w:rsidRPr="00152593">
              <w:rPr>
                <w:rFonts w:hint="eastAsia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14377" w14:textId="5AA920BD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0.1</w:t>
            </w:r>
            <w:r w:rsidR="00491628" w:rsidRPr="00152593">
              <w:rPr>
                <w:rFonts w:hint="eastAsia"/>
                <w:sz w:val="22"/>
                <w:szCs w:val="22"/>
                <w:lang w:val="en-GB"/>
              </w:rPr>
              <w:t>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6282A" w14:textId="54DD8451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F9785" w14:textId="559FBD78" w:rsidR="002B685B" w:rsidRPr="00152593" w:rsidRDefault="00491628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2.17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48F00" w14:textId="37F3F6B1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0.1</w:t>
            </w:r>
            <w:r w:rsidR="00491628" w:rsidRPr="00152593">
              <w:rPr>
                <w:rFonts w:hint="eastAsia"/>
                <w:sz w:val="22"/>
                <w:szCs w:val="22"/>
                <w:lang w:val="en-GB"/>
              </w:rPr>
              <w:t>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C9FE" w14:textId="77777777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</w:tr>
      <w:tr w:rsidR="002B685B" w:rsidRPr="00751D51" w14:paraId="76840008" w14:textId="77777777" w:rsidTr="00E27FE6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F3364D6" w14:textId="2464BC44" w:rsidR="002B685B" w:rsidRPr="002A4F4B" w:rsidRDefault="002B685B" w:rsidP="00E27FE6">
            <w:pPr>
              <w:jc w:val="center"/>
              <w:rPr>
                <w:rFonts w:cs="‡¶}]ˇ"/>
                <w:b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/</w:t>
            </w:r>
            <w:proofErr w:type="spellStart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="006133BC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;BGLAP</w:t>
            </w:r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-Cre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1B04C2C" w14:textId="77777777" w:rsidR="002B685B" w:rsidRPr="00152593" w:rsidRDefault="002B685B" w:rsidP="00E27FE6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152593">
              <w:rPr>
                <w:rFonts w:hint="eastAsia"/>
                <w:sz w:val="22"/>
                <w:szCs w:val="22"/>
                <w:lang w:val="en-GB" w:eastAsia="zh-CN"/>
              </w:rPr>
              <w:t>1.0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366F312" w14:textId="63DBD2FE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0.1</w:t>
            </w:r>
            <w:r w:rsidR="00491628" w:rsidRPr="00152593">
              <w:rPr>
                <w:rFonts w:hint="eastAsia"/>
                <w:sz w:val="22"/>
                <w:szCs w:val="22"/>
                <w:lang w:val="en-GB"/>
              </w:rPr>
              <w:t>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F87F77E" w14:textId="77777777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E2E9A95" w14:textId="3FE08F6E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491628" w:rsidRPr="00152593">
              <w:rPr>
                <w:rFonts w:hint="eastAsia"/>
                <w:sz w:val="22"/>
                <w:szCs w:val="22"/>
                <w:lang w:val="en-GB"/>
              </w:rPr>
              <w:t>5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CECF8B4" w14:textId="6EBCB004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0.0</w:t>
            </w:r>
            <w:r w:rsidR="00491628" w:rsidRPr="00152593">
              <w:rPr>
                <w:rFonts w:hint="eastAsia"/>
                <w:sz w:val="22"/>
                <w:szCs w:val="22"/>
                <w:lang w:val="en-GB"/>
              </w:rPr>
              <w:t>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A0E0289" w14:textId="77777777" w:rsidR="002B685B" w:rsidRPr="00152593" w:rsidRDefault="002B685B" w:rsidP="00E27FE6">
            <w:pPr>
              <w:jc w:val="center"/>
              <w:rPr>
                <w:sz w:val="22"/>
                <w:szCs w:val="22"/>
                <w:lang w:val="en-GB"/>
              </w:rPr>
            </w:pPr>
            <w:r w:rsidRPr="00152593">
              <w:rPr>
                <w:rFonts w:hint="eastAsia"/>
                <w:sz w:val="22"/>
                <w:szCs w:val="22"/>
                <w:lang w:val="en-GB"/>
              </w:rPr>
              <w:t>&lt;0.0001</w:t>
            </w:r>
          </w:p>
        </w:tc>
      </w:tr>
    </w:tbl>
    <w:p w14:paraId="5A9D3531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C0E6DEB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09BB766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0D79487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BD0D1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2C8"/>
    <w:rsid w:val="00004A77"/>
    <w:rsid w:val="0002626C"/>
    <w:rsid w:val="00034362"/>
    <w:rsid w:val="00036CB4"/>
    <w:rsid w:val="000572C0"/>
    <w:rsid w:val="00063672"/>
    <w:rsid w:val="00093505"/>
    <w:rsid w:val="00096C34"/>
    <w:rsid w:val="000A1283"/>
    <w:rsid w:val="000E184A"/>
    <w:rsid w:val="000E6850"/>
    <w:rsid w:val="001430A5"/>
    <w:rsid w:val="00152593"/>
    <w:rsid w:val="00165860"/>
    <w:rsid w:val="0018048E"/>
    <w:rsid w:val="00182181"/>
    <w:rsid w:val="001A4F16"/>
    <w:rsid w:val="001C6E1F"/>
    <w:rsid w:val="001F736F"/>
    <w:rsid w:val="00235CF9"/>
    <w:rsid w:val="00243B26"/>
    <w:rsid w:val="00260E53"/>
    <w:rsid w:val="00260F1B"/>
    <w:rsid w:val="00263A72"/>
    <w:rsid w:val="00274A86"/>
    <w:rsid w:val="002813FC"/>
    <w:rsid w:val="002A35C8"/>
    <w:rsid w:val="002A4F4B"/>
    <w:rsid w:val="002B12F5"/>
    <w:rsid w:val="002B27B0"/>
    <w:rsid w:val="002B685B"/>
    <w:rsid w:val="002C3A21"/>
    <w:rsid w:val="00311148"/>
    <w:rsid w:val="00345D81"/>
    <w:rsid w:val="0034797B"/>
    <w:rsid w:val="00391D0A"/>
    <w:rsid w:val="003A4D93"/>
    <w:rsid w:val="003E036D"/>
    <w:rsid w:val="003E2740"/>
    <w:rsid w:val="0041461A"/>
    <w:rsid w:val="00415144"/>
    <w:rsid w:val="0043648B"/>
    <w:rsid w:val="00446D37"/>
    <w:rsid w:val="00462654"/>
    <w:rsid w:val="00491628"/>
    <w:rsid w:val="004B0BFA"/>
    <w:rsid w:val="004B1DFE"/>
    <w:rsid w:val="004D1BDC"/>
    <w:rsid w:val="004D6F3B"/>
    <w:rsid w:val="004E2D1A"/>
    <w:rsid w:val="004F5669"/>
    <w:rsid w:val="00517F63"/>
    <w:rsid w:val="005315A9"/>
    <w:rsid w:val="00540267"/>
    <w:rsid w:val="00554960"/>
    <w:rsid w:val="0056293E"/>
    <w:rsid w:val="00582152"/>
    <w:rsid w:val="00590D31"/>
    <w:rsid w:val="005C5320"/>
    <w:rsid w:val="005D0158"/>
    <w:rsid w:val="005D789B"/>
    <w:rsid w:val="005F0BF5"/>
    <w:rsid w:val="00602273"/>
    <w:rsid w:val="006062DF"/>
    <w:rsid w:val="00606468"/>
    <w:rsid w:val="006133BC"/>
    <w:rsid w:val="006371E9"/>
    <w:rsid w:val="0065581A"/>
    <w:rsid w:val="006B5485"/>
    <w:rsid w:val="006E0BC6"/>
    <w:rsid w:val="006E6F9B"/>
    <w:rsid w:val="00706A5F"/>
    <w:rsid w:val="00710F13"/>
    <w:rsid w:val="00716F83"/>
    <w:rsid w:val="00735EB4"/>
    <w:rsid w:val="007503DF"/>
    <w:rsid w:val="00751D51"/>
    <w:rsid w:val="00773F54"/>
    <w:rsid w:val="00784BAF"/>
    <w:rsid w:val="007A040E"/>
    <w:rsid w:val="007A330C"/>
    <w:rsid w:val="007C3519"/>
    <w:rsid w:val="007E3D57"/>
    <w:rsid w:val="007E52E6"/>
    <w:rsid w:val="007F0A12"/>
    <w:rsid w:val="007F2E16"/>
    <w:rsid w:val="00813021"/>
    <w:rsid w:val="00813365"/>
    <w:rsid w:val="008145C5"/>
    <w:rsid w:val="0082189B"/>
    <w:rsid w:val="00830D01"/>
    <w:rsid w:val="008319DD"/>
    <w:rsid w:val="00872621"/>
    <w:rsid w:val="00877F51"/>
    <w:rsid w:val="00881F79"/>
    <w:rsid w:val="00892827"/>
    <w:rsid w:val="0089398B"/>
    <w:rsid w:val="008D0F5A"/>
    <w:rsid w:val="008D3677"/>
    <w:rsid w:val="00901E9A"/>
    <w:rsid w:val="009022CE"/>
    <w:rsid w:val="0094044D"/>
    <w:rsid w:val="00945595"/>
    <w:rsid w:val="00952ADD"/>
    <w:rsid w:val="00952F55"/>
    <w:rsid w:val="009633AE"/>
    <w:rsid w:val="00964CAE"/>
    <w:rsid w:val="0097323C"/>
    <w:rsid w:val="00976C2C"/>
    <w:rsid w:val="00985CEB"/>
    <w:rsid w:val="00987E75"/>
    <w:rsid w:val="00994413"/>
    <w:rsid w:val="00995433"/>
    <w:rsid w:val="009A07BB"/>
    <w:rsid w:val="009A4379"/>
    <w:rsid w:val="009B2736"/>
    <w:rsid w:val="009B382C"/>
    <w:rsid w:val="00A0700E"/>
    <w:rsid w:val="00A15C9B"/>
    <w:rsid w:val="00A316B3"/>
    <w:rsid w:val="00A346CD"/>
    <w:rsid w:val="00A57692"/>
    <w:rsid w:val="00A64B02"/>
    <w:rsid w:val="00A72F40"/>
    <w:rsid w:val="00A732A6"/>
    <w:rsid w:val="00AA5B47"/>
    <w:rsid w:val="00AB3E94"/>
    <w:rsid w:val="00AC2967"/>
    <w:rsid w:val="00B01DEB"/>
    <w:rsid w:val="00B27DFA"/>
    <w:rsid w:val="00B326E4"/>
    <w:rsid w:val="00B57918"/>
    <w:rsid w:val="00B60DEA"/>
    <w:rsid w:val="00B60E05"/>
    <w:rsid w:val="00B84701"/>
    <w:rsid w:val="00B86540"/>
    <w:rsid w:val="00BD0D13"/>
    <w:rsid w:val="00C15DB2"/>
    <w:rsid w:val="00C4088D"/>
    <w:rsid w:val="00C55395"/>
    <w:rsid w:val="00C60F04"/>
    <w:rsid w:val="00C77705"/>
    <w:rsid w:val="00CA5596"/>
    <w:rsid w:val="00D070EA"/>
    <w:rsid w:val="00D20082"/>
    <w:rsid w:val="00D56F3F"/>
    <w:rsid w:val="00D63C45"/>
    <w:rsid w:val="00D80056"/>
    <w:rsid w:val="00D836DC"/>
    <w:rsid w:val="00D924F9"/>
    <w:rsid w:val="00D97877"/>
    <w:rsid w:val="00DA6986"/>
    <w:rsid w:val="00DC6514"/>
    <w:rsid w:val="00E17CF0"/>
    <w:rsid w:val="00E22076"/>
    <w:rsid w:val="00E741EE"/>
    <w:rsid w:val="00E973B1"/>
    <w:rsid w:val="00EA0FB2"/>
    <w:rsid w:val="00EB35A4"/>
    <w:rsid w:val="00EC13FE"/>
    <w:rsid w:val="00EC26D9"/>
    <w:rsid w:val="00EC3874"/>
    <w:rsid w:val="00EE54D5"/>
    <w:rsid w:val="00F02B42"/>
    <w:rsid w:val="00F14184"/>
    <w:rsid w:val="00F22F79"/>
    <w:rsid w:val="00F25131"/>
    <w:rsid w:val="00F452F7"/>
    <w:rsid w:val="00F56E3B"/>
    <w:rsid w:val="00F65330"/>
    <w:rsid w:val="00F80333"/>
    <w:rsid w:val="00F85BB0"/>
    <w:rsid w:val="00F87886"/>
    <w:rsid w:val="00F96BF2"/>
    <w:rsid w:val="00FB5001"/>
    <w:rsid w:val="00FC6F3E"/>
    <w:rsid w:val="00FD3DC6"/>
    <w:rsid w:val="00FF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18048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18048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18048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18048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0</Words>
  <Characters>108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3</cp:revision>
  <dcterms:created xsi:type="dcterms:W3CDTF">2017-07-26T16:15:00Z</dcterms:created>
  <dcterms:modified xsi:type="dcterms:W3CDTF">2017-12-03T07:33:00Z</dcterms:modified>
</cp:coreProperties>
</file>